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8B306B" w14:textId="4E4039A7" w:rsidR="00017111" w:rsidRPr="0064298A" w:rsidRDefault="00D72740">
      <w:r w:rsidRPr="0064298A">
        <w:rPr>
          <w:rFonts w:ascii="Times New Roman" w:hAnsi="Times New Roman"/>
        </w:rPr>
        <w:t>A 31-year-old man with a known HIV infection (diagnosed 6 years ago) presents with rapidly enlarging cervical lymph nodes, night sweats, and weight loss over 3 weeks. Medical history included previous therapy with ART, but recently nonadherent. Most recent CD4 count (2 months ago): 180 cells/µL and the viral load showed 150,000 copies/mL. The physical examination revealed multiple firm, non-tender lymph nodes in the neck and axillae and enlarged spleen and liver. In the diagnostic work-up, the lymph node biopsy  shows sheets of medium-sized lymphoid cells with high mitotic activity and numerous apoptotic bodies (“starry-sky” pattern). Flow cytometric immunophenotyping of the lymph node suspension (Figure 5) reveals clonal B-cell population expressing positive staining for CD19, CD20, CD10, CD79a, surface IgM, BCL6; with light-chain restriction (κ or λ); as well as negative staining for CD5, CD23, TdT. The immunophenotype was consistent with Burkitt lymphoma (BL) - a high-grade B-cell non-Hodgkin lymphoma often associated with HIV. Cytogenetic confirmation (FISH) showed t(8;14)(q24;q32), with a MYC translocation. Burkitt lymphoma commonly occurs in patients with moderate immunosuppression (CD4 counts &amp;gt;100 cells/µL), consistent with this case. FC was used in the follow-up and after initiation of intensive chemotherapy (CODOX-M/IVAC) and optimization of ART, for monitoring the immune system (HIV follow-up), peripheral blood FC quantifies CD4⁺ and CD8⁺ T-lymphocyte subsets to assess immune recovery and guide ART. As an example, CD4 count rising from 180 → 450 cells/µL after 6 months suggests immune reconstitution. For MRD monitoring (lymphoma follow-up), FC on bone marrow or peripheral blood detects residual clonal B-cell populations with the same immunophenotype as the initial tumor (CD10+, surface IgM+, light-chain restriction). A negative MRD result indicates molecular remission. In the clinical outcomes, after 6 cycles of chemotherapy and continued ART, FC shows no residual clonal B-cells in marrow, CD4 count improves to 420 cells/µL and the patient remains in complete remission at 12 months.</w:t>
      </w:r>
    </w:p>
    <w:sectPr w:rsidR="00017111" w:rsidRPr="00642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0AB"/>
    <w:rsid w:val="00017111"/>
    <w:rsid w:val="00103343"/>
    <w:rsid w:val="00240687"/>
    <w:rsid w:val="002954AD"/>
    <w:rsid w:val="00316978"/>
    <w:rsid w:val="0064298A"/>
    <w:rsid w:val="00940FA5"/>
    <w:rsid w:val="00A601AD"/>
    <w:rsid w:val="00BC0E32"/>
    <w:rsid w:val="00C02C4F"/>
    <w:rsid w:val="00CC10AB"/>
    <w:rsid w:val="00D72740"/>
    <w:rsid w:val="00D74C16"/>
    <w:rsid w:val="00E95229"/>
    <w:rsid w:val="00E96851"/>
    <w:rsid w:val="00FF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2310B"/>
  <w15:chartTrackingRefBased/>
  <w15:docId w15:val="{F0CCFC38-6C79-49C3-8BA0-93487DE1B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C10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10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0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0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0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0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0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0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0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0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0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0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0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0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0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0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1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0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1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0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10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0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10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0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0A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ULEASA IONUT CIPRIAN</dc:creator>
  <cp:keywords/>
  <dc:description/>
  <cp:lastModifiedBy>TOMULEASA IONUT CIPRIAN</cp:lastModifiedBy>
  <cp:revision>3</cp:revision>
  <dcterms:created xsi:type="dcterms:W3CDTF">2025-11-05T08:23:00Z</dcterms:created>
  <dcterms:modified xsi:type="dcterms:W3CDTF">2026-03-30T03:10:00Z</dcterms:modified>
</cp:coreProperties>
</file>